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50686" w14:textId="77777777" w:rsidR="008A1885" w:rsidRPr="00F413D6" w:rsidRDefault="008A1885" w:rsidP="00673AE8">
      <w:pPr>
        <w:jc w:val="center"/>
        <w:rPr>
          <w:b/>
          <w:sz w:val="28"/>
          <w:szCs w:val="28"/>
        </w:rPr>
      </w:pPr>
      <w:r w:rsidRPr="00F413D6">
        <w:rPr>
          <w:b/>
          <w:sz w:val="40"/>
          <w:szCs w:val="40"/>
        </w:rPr>
        <w:t>STROBE</w:t>
      </w:r>
      <w:r w:rsidRPr="00F413D6">
        <w:rPr>
          <w:b/>
          <w:sz w:val="28"/>
          <w:szCs w:val="28"/>
        </w:rPr>
        <w:t xml:space="preserve"> </w:t>
      </w:r>
      <w:r w:rsidR="00C01708" w:rsidRPr="00F413D6">
        <w:rPr>
          <w:b/>
          <w:sz w:val="28"/>
          <w:szCs w:val="28"/>
        </w:rPr>
        <w:t xml:space="preserve">statement:  Reporting guidelines </w:t>
      </w:r>
      <w:r w:rsidRPr="00F413D6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2"/>
        <w:gridCol w:w="1714"/>
      </w:tblGrid>
      <w:tr w:rsidR="00EB0696" w:rsidRPr="00F413D6" w14:paraId="422ECBBA" w14:textId="77777777" w:rsidTr="00673AE8">
        <w:trPr>
          <w:tblHeader/>
        </w:trPr>
        <w:tc>
          <w:tcPr>
            <w:tcW w:w="2794" w:type="dxa"/>
          </w:tcPr>
          <w:p w14:paraId="71D7FE2C" w14:textId="77777777" w:rsidR="00EB0696" w:rsidRPr="00F413D6" w:rsidRDefault="009F6925" w:rsidP="00EB0696">
            <w:pPr>
              <w:rPr>
                <w:b/>
              </w:rPr>
            </w:pPr>
            <w:r w:rsidRPr="00F413D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063EC05E" w14:textId="77777777" w:rsidR="00EB0696" w:rsidRPr="00F413D6" w:rsidRDefault="001A0914" w:rsidP="00782BA7">
            <w:pPr>
              <w:rPr>
                <w:b/>
              </w:rPr>
            </w:pPr>
            <w:r w:rsidRPr="00F413D6"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30669CA8" w14:textId="77777777" w:rsidR="00EB0696" w:rsidRPr="00F413D6" w:rsidRDefault="009F6925" w:rsidP="00782BA7">
            <w:pPr>
              <w:rPr>
                <w:b/>
              </w:rPr>
            </w:pPr>
            <w:r w:rsidRPr="00F413D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6B94AFF2" w14:textId="77777777" w:rsidR="00EB0696" w:rsidRPr="00F413D6" w:rsidRDefault="009F6925" w:rsidP="00EB0696">
            <w:pPr>
              <w:rPr>
                <w:b/>
              </w:rPr>
            </w:pPr>
            <w:r w:rsidRPr="00F413D6">
              <w:rPr>
                <w:b/>
              </w:rPr>
              <w:t>REPORTED ON PAGE NUMBER:</w:t>
            </w:r>
          </w:p>
        </w:tc>
      </w:tr>
      <w:tr w:rsidR="00EB0696" w:rsidRPr="00F413D6" w14:paraId="6703213D" w14:textId="77777777" w:rsidTr="00061609">
        <w:tc>
          <w:tcPr>
            <w:tcW w:w="2794" w:type="dxa"/>
            <w:shd w:val="clear" w:color="auto" w:fill="92D050"/>
          </w:tcPr>
          <w:p w14:paraId="184A7F4E" w14:textId="77777777" w:rsidR="00EB0696" w:rsidRPr="00F413D6" w:rsidRDefault="009F6925" w:rsidP="00782BA7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7D0299EA" w14:textId="77777777" w:rsidR="00EB0696" w:rsidRPr="00F413D6" w:rsidRDefault="00EB0696" w:rsidP="00782BA7"/>
        </w:tc>
        <w:tc>
          <w:tcPr>
            <w:tcW w:w="8599" w:type="dxa"/>
            <w:shd w:val="clear" w:color="auto" w:fill="92D050"/>
          </w:tcPr>
          <w:p w14:paraId="67D7AA41" w14:textId="77777777" w:rsidR="00EB0696" w:rsidRPr="00F413D6" w:rsidRDefault="00EB0696" w:rsidP="00782BA7"/>
        </w:tc>
        <w:tc>
          <w:tcPr>
            <w:tcW w:w="1729" w:type="dxa"/>
            <w:shd w:val="clear" w:color="auto" w:fill="92D050"/>
          </w:tcPr>
          <w:p w14:paraId="57AB7061" w14:textId="77777777" w:rsidR="00EB0696" w:rsidRPr="00F413D6" w:rsidRDefault="00EB0696" w:rsidP="00782BA7"/>
        </w:tc>
      </w:tr>
      <w:tr w:rsidR="00EB0696" w:rsidRPr="00F413D6" w14:paraId="58DB879E" w14:textId="77777777" w:rsidTr="008A1885">
        <w:tc>
          <w:tcPr>
            <w:tcW w:w="2794" w:type="dxa"/>
          </w:tcPr>
          <w:p w14:paraId="7E1EFF7E" w14:textId="77777777" w:rsidR="00EB0696" w:rsidRPr="00F413D6" w:rsidRDefault="00EB0696" w:rsidP="00782BA7"/>
        </w:tc>
        <w:tc>
          <w:tcPr>
            <w:tcW w:w="1052" w:type="dxa"/>
          </w:tcPr>
          <w:p w14:paraId="063C78EB" w14:textId="77777777" w:rsidR="00EB0696" w:rsidRPr="00F413D6" w:rsidRDefault="00EB0696" w:rsidP="00782BA7">
            <w:r w:rsidRPr="00F413D6">
              <w:t>1a</w:t>
            </w:r>
          </w:p>
        </w:tc>
        <w:tc>
          <w:tcPr>
            <w:tcW w:w="8599" w:type="dxa"/>
          </w:tcPr>
          <w:p w14:paraId="58F77176" w14:textId="77777777" w:rsidR="00EB0696" w:rsidRPr="00F413D6" w:rsidRDefault="008A1885" w:rsidP="00782BA7">
            <w:r w:rsidRPr="00F413D6">
              <w:t>Indicate the study’s design with a commonly used term in the title or the abstract</w:t>
            </w:r>
            <w:r w:rsidRPr="00F413D6">
              <w:tab/>
            </w:r>
          </w:p>
        </w:tc>
        <w:tc>
          <w:tcPr>
            <w:tcW w:w="1729" w:type="dxa"/>
          </w:tcPr>
          <w:p w14:paraId="27C8AE82" w14:textId="54597996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1D3373CF" w14:textId="77777777" w:rsidTr="008A1885">
        <w:tc>
          <w:tcPr>
            <w:tcW w:w="2794" w:type="dxa"/>
          </w:tcPr>
          <w:p w14:paraId="78EEA2CB" w14:textId="77777777" w:rsidR="00EB0696" w:rsidRPr="00F413D6" w:rsidRDefault="00EB0696" w:rsidP="00782BA7"/>
        </w:tc>
        <w:tc>
          <w:tcPr>
            <w:tcW w:w="1052" w:type="dxa"/>
          </w:tcPr>
          <w:p w14:paraId="75E8433F" w14:textId="77777777" w:rsidR="00EB0696" w:rsidRPr="00F413D6" w:rsidRDefault="00EB0696" w:rsidP="00782BA7">
            <w:r w:rsidRPr="00F413D6">
              <w:t>1b</w:t>
            </w:r>
          </w:p>
        </w:tc>
        <w:tc>
          <w:tcPr>
            <w:tcW w:w="8599" w:type="dxa"/>
          </w:tcPr>
          <w:p w14:paraId="6A68D1AD" w14:textId="77777777" w:rsidR="00EB0696" w:rsidRPr="00F413D6" w:rsidRDefault="008A1885" w:rsidP="00782BA7">
            <w:r w:rsidRPr="00F413D6">
              <w:t>Provide in the abstract an informative and balanced summary of what was done and what was found</w:t>
            </w:r>
            <w:r w:rsidRPr="00F413D6">
              <w:tab/>
            </w:r>
          </w:p>
        </w:tc>
        <w:tc>
          <w:tcPr>
            <w:tcW w:w="1729" w:type="dxa"/>
          </w:tcPr>
          <w:p w14:paraId="5240DB8C" w14:textId="3694DB7E" w:rsidR="00EB0696" w:rsidRPr="00F413D6" w:rsidRDefault="00E028B0" w:rsidP="00782BA7">
            <w:r w:rsidRPr="00F413D6">
              <w:t>3</w:t>
            </w:r>
          </w:p>
        </w:tc>
      </w:tr>
      <w:tr w:rsidR="00EB0696" w:rsidRPr="00F413D6" w14:paraId="27B2E69B" w14:textId="77777777" w:rsidTr="00061609">
        <w:tc>
          <w:tcPr>
            <w:tcW w:w="2794" w:type="dxa"/>
            <w:shd w:val="clear" w:color="auto" w:fill="00B0F0"/>
          </w:tcPr>
          <w:p w14:paraId="59EE9FE5" w14:textId="77777777" w:rsidR="00EB0696" w:rsidRPr="00F413D6" w:rsidRDefault="009F6925" w:rsidP="00782BA7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3278E9E9" w14:textId="77777777" w:rsidR="00EB0696" w:rsidRPr="00F413D6" w:rsidRDefault="00EB0696" w:rsidP="00782BA7"/>
        </w:tc>
        <w:tc>
          <w:tcPr>
            <w:tcW w:w="8599" w:type="dxa"/>
            <w:shd w:val="clear" w:color="auto" w:fill="00B0F0"/>
          </w:tcPr>
          <w:p w14:paraId="63B261B0" w14:textId="77777777" w:rsidR="00EB0696" w:rsidRPr="00F413D6" w:rsidRDefault="00EB0696" w:rsidP="00782BA7"/>
        </w:tc>
        <w:tc>
          <w:tcPr>
            <w:tcW w:w="1729" w:type="dxa"/>
            <w:shd w:val="clear" w:color="auto" w:fill="00B0F0"/>
          </w:tcPr>
          <w:p w14:paraId="4D5A992B" w14:textId="77777777" w:rsidR="00EB0696" w:rsidRPr="00F413D6" w:rsidRDefault="00EB0696" w:rsidP="00782BA7"/>
        </w:tc>
      </w:tr>
      <w:tr w:rsidR="00EB0696" w:rsidRPr="00F413D6" w14:paraId="31C1D8A7" w14:textId="77777777" w:rsidTr="008A1885">
        <w:tc>
          <w:tcPr>
            <w:tcW w:w="2794" w:type="dxa"/>
          </w:tcPr>
          <w:p w14:paraId="154595F0" w14:textId="77777777" w:rsidR="00EB0696" w:rsidRPr="00F413D6" w:rsidRDefault="00EB0696" w:rsidP="00782BA7">
            <w:r w:rsidRPr="00F413D6">
              <w:t>Background and objectives</w:t>
            </w:r>
          </w:p>
        </w:tc>
        <w:tc>
          <w:tcPr>
            <w:tcW w:w="1052" w:type="dxa"/>
          </w:tcPr>
          <w:p w14:paraId="2995D28F" w14:textId="77777777" w:rsidR="00EB0696" w:rsidRPr="00F413D6" w:rsidRDefault="00EB0696" w:rsidP="008A1885">
            <w:r w:rsidRPr="00F413D6">
              <w:t>2</w:t>
            </w:r>
          </w:p>
        </w:tc>
        <w:tc>
          <w:tcPr>
            <w:tcW w:w="8599" w:type="dxa"/>
          </w:tcPr>
          <w:p w14:paraId="73BB7E87" w14:textId="77777777" w:rsidR="00EB0696" w:rsidRPr="00F413D6" w:rsidRDefault="008A1885" w:rsidP="00782BA7">
            <w:r w:rsidRPr="00F413D6">
              <w:t>Explain the scientific background and rationale for the investigation being reported</w:t>
            </w:r>
            <w:r w:rsidRPr="00F413D6">
              <w:tab/>
            </w:r>
          </w:p>
        </w:tc>
        <w:tc>
          <w:tcPr>
            <w:tcW w:w="1729" w:type="dxa"/>
          </w:tcPr>
          <w:p w14:paraId="7AF2054A" w14:textId="4024CCEE" w:rsidR="00EB0696" w:rsidRPr="00F413D6" w:rsidRDefault="00466B28" w:rsidP="00782BA7">
            <w:r w:rsidRPr="00F413D6">
              <w:t>4</w:t>
            </w:r>
          </w:p>
        </w:tc>
      </w:tr>
      <w:tr w:rsidR="00EB0696" w:rsidRPr="00F413D6" w14:paraId="6D9AFA03" w14:textId="77777777" w:rsidTr="008A1885">
        <w:tc>
          <w:tcPr>
            <w:tcW w:w="2794" w:type="dxa"/>
          </w:tcPr>
          <w:p w14:paraId="74A14061" w14:textId="77777777" w:rsidR="00EB0696" w:rsidRPr="00F413D6" w:rsidRDefault="00EB0696" w:rsidP="00782BA7"/>
        </w:tc>
        <w:tc>
          <w:tcPr>
            <w:tcW w:w="1052" w:type="dxa"/>
          </w:tcPr>
          <w:p w14:paraId="692FAE8A" w14:textId="77777777" w:rsidR="00EB0696" w:rsidRPr="00F413D6" w:rsidRDefault="008A1885" w:rsidP="00782BA7">
            <w:r w:rsidRPr="00F413D6">
              <w:t>3</w:t>
            </w:r>
          </w:p>
        </w:tc>
        <w:tc>
          <w:tcPr>
            <w:tcW w:w="8599" w:type="dxa"/>
          </w:tcPr>
          <w:p w14:paraId="6547D426" w14:textId="77777777" w:rsidR="00EB0696" w:rsidRPr="00F413D6" w:rsidRDefault="008A1885" w:rsidP="00782BA7">
            <w:r w:rsidRPr="00F413D6">
              <w:t>State specific objectives, including any pre-specified hypotheses</w:t>
            </w:r>
          </w:p>
        </w:tc>
        <w:tc>
          <w:tcPr>
            <w:tcW w:w="1729" w:type="dxa"/>
          </w:tcPr>
          <w:p w14:paraId="0FA2A4DA" w14:textId="67C57EB1" w:rsidR="00EB0696" w:rsidRPr="00F413D6" w:rsidRDefault="00466B28" w:rsidP="00782BA7">
            <w:r w:rsidRPr="00F413D6">
              <w:t>4</w:t>
            </w:r>
          </w:p>
        </w:tc>
      </w:tr>
      <w:tr w:rsidR="00EB0696" w:rsidRPr="00F413D6" w14:paraId="625BD4D4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6D76357B" w14:textId="77777777" w:rsidR="00EB0696" w:rsidRPr="00F413D6" w:rsidRDefault="009F6925" w:rsidP="00782BA7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6AEE9B34" w14:textId="77777777" w:rsidR="00EB0696" w:rsidRPr="00F413D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5EC50CE7" w14:textId="77777777" w:rsidR="00EB0696" w:rsidRPr="00F413D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488CF33A" w14:textId="77777777" w:rsidR="00EB0696" w:rsidRPr="00F413D6" w:rsidRDefault="00EB0696" w:rsidP="00782BA7"/>
        </w:tc>
      </w:tr>
      <w:tr w:rsidR="00EB0696" w:rsidRPr="00F413D6" w14:paraId="37769737" w14:textId="77777777" w:rsidTr="008A1885">
        <w:tc>
          <w:tcPr>
            <w:tcW w:w="2794" w:type="dxa"/>
          </w:tcPr>
          <w:p w14:paraId="7800C445" w14:textId="77777777" w:rsidR="00EB0696" w:rsidRPr="00F413D6" w:rsidRDefault="008A1885" w:rsidP="00782BA7">
            <w:r w:rsidRPr="00F413D6">
              <w:t>Study design</w:t>
            </w:r>
          </w:p>
        </w:tc>
        <w:tc>
          <w:tcPr>
            <w:tcW w:w="1052" w:type="dxa"/>
          </w:tcPr>
          <w:p w14:paraId="5076838D" w14:textId="77777777" w:rsidR="00EB0696" w:rsidRPr="00F413D6" w:rsidRDefault="008A1885" w:rsidP="00782BA7">
            <w:r w:rsidRPr="00F413D6">
              <w:t>4</w:t>
            </w:r>
          </w:p>
        </w:tc>
        <w:tc>
          <w:tcPr>
            <w:tcW w:w="8599" w:type="dxa"/>
          </w:tcPr>
          <w:p w14:paraId="6DA1950E" w14:textId="77777777" w:rsidR="00EB0696" w:rsidRPr="00F413D6" w:rsidRDefault="008A1885" w:rsidP="00782BA7">
            <w:r w:rsidRPr="00F413D6">
              <w:t>Present key elements of study design early in the paper</w:t>
            </w:r>
          </w:p>
        </w:tc>
        <w:tc>
          <w:tcPr>
            <w:tcW w:w="1729" w:type="dxa"/>
          </w:tcPr>
          <w:p w14:paraId="6AE03C4F" w14:textId="24DC14A5" w:rsidR="00EB0696" w:rsidRPr="00F413D6" w:rsidRDefault="00466B28" w:rsidP="00782BA7">
            <w:r w:rsidRPr="00F413D6">
              <w:t>4</w:t>
            </w:r>
            <w:r w:rsidR="0008063C" w:rsidRPr="00F413D6">
              <w:t>,</w:t>
            </w:r>
            <w:r w:rsidRPr="00F413D6">
              <w:t>5</w:t>
            </w:r>
          </w:p>
        </w:tc>
      </w:tr>
      <w:tr w:rsidR="00EB0696" w:rsidRPr="00F413D6" w14:paraId="1E247AD4" w14:textId="77777777" w:rsidTr="008A1885">
        <w:tc>
          <w:tcPr>
            <w:tcW w:w="2794" w:type="dxa"/>
          </w:tcPr>
          <w:p w14:paraId="5B93DDD7" w14:textId="77777777" w:rsidR="00EB0696" w:rsidRPr="00F413D6" w:rsidRDefault="008A1885" w:rsidP="00782BA7">
            <w:r w:rsidRPr="00F413D6">
              <w:t>Setting</w:t>
            </w:r>
          </w:p>
        </w:tc>
        <w:tc>
          <w:tcPr>
            <w:tcW w:w="1052" w:type="dxa"/>
          </w:tcPr>
          <w:p w14:paraId="52B2582C" w14:textId="77777777" w:rsidR="00EB0696" w:rsidRPr="00F413D6" w:rsidRDefault="008A1885" w:rsidP="00782BA7">
            <w:r w:rsidRPr="00F413D6">
              <w:t>5</w:t>
            </w:r>
          </w:p>
        </w:tc>
        <w:tc>
          <w:tcPr>
            <w:tcW w:w="8599" w:type="dxa"/>
          </w:tcPr>
          <w:p w14:paraId="1EED6C60" w14:textId="77777777" w:rsidR="00EB0696" w:rsidRPr="00F413D6" w:rsidRDefault="008A1885" w:rsidP="00782BA7">
            <w:r w:rsidRPr="00F413D6">
              <w:t>Describe the setting, locations, and relevant dates, including periods of recruitment, exposure, follow-up, and data collection</w:t>
            </w:r>
            <w:r w:rsidRPr="00F413D6">
              <w:tab/>
            </w:r>
          </w:p>
        </w:tc>
        <w:tc>
          <w:tcPr>
            <w:tcW w:w="1729" w:type="dxa"/>
          </w:tcPr>
          <w:p w14:paraId="156350EE" w14:textId="2EF2206F" w:rsidR="00EB0696" w:rsidRPr="00F413D6" w:rsidRDefault="00466B28" w:rsidP="00782BA7">
            <w:r w:rsidRPr="00F413D6">
              <w:t>4,5</w:t>
            </w:r>
          </w:p>
        </w:tc>
      </w:tr>
      <w:tr w:rsidR="00EB0696" w:rsidRPr="00F413D6" w14:paraId="6E03483C" w14:textId="77777777" w:rsidTr="008A1885">
        <w:tc>
          <w:tcPr>
            <w:tcW w:w="2794" w:type="dxa"/>
          </w:tcPr>
          <w:p w14:paraId="7888CB9D" w14:textId="77777777" w:rsidR="00EB0696" w:rsidRPr="00F413D6" w:rsidRDefault="00EB0696" w:rsidP="00782BA7">
            <w:r w:rsidRPr="00F413D6">
              <w:t>Participants</w:t>
            </w:r>
          </w:p>
        </w:tc>
        <w:tc>
          <w:tcPr>
            <w:tcW w:w="1052" w:type="dxa"/>
          </w:tcPr>
          <w:p w14:paraId="32F83382" w14:textId="77777777" w:rsidR="00EB0696" w:rsidRPr="00F413D6" w:rsidRDefault="008A1885" w:rsidP="00782BA7">
            <w:r w:rsidRPr="00F413D6">
              <w:t>6</w:t>
            </w:r>
            <w:r w:rsidR="00EB0696" w:rsidRPr="00F413D6">
              <w:t>a</w:t>
            </w:r>
          </w:p>
        </w:tc>
        <w:tc>
          <w:tcPr>
            <w:tcW w:w="8599" w:type="dxa"/>
          </w:tcPr>
          <w:p w14:paraId="76DCC43C" w14:textId="77777777" w:rsidR="008A1885" w:rsidRPr="00F413D6" w:rsidRDefault="008A1885" w:rsidP="008A1885">
            <w:r w:rsidRPr="00F413D6">
              <w:t>Cohort study—Give the eligibility criteria, and the sources and methods of selection of participants. Describe methods of follow-up</w:t>
            </w:r>
          </w:p>
          <w:p w14:paraId="0E6132FA" w14:textId="77777777" w:rsidR="008A1885" w:rsidRPr="00F413D6" w:rsidRDefault="008A1885" w:rsidP="008A1885">
            <w:r w:rsidRPr="00F413D6">
              <w:t>Case-control study—Give the eligibility criteria, and the sources and methods of case ascertainment and control selection. Give the rationale for the choice of cases and controls</w:t>
            </w:r>
          </w:p>
          <w:p w14:paraId="41ED59FE" w14:textId="77777777" w:rsidR="00EB0696" w:rsidRPr="00F413D6" w:rsidRDefault="008A1885" w:rsidP="008A1885">
            <w:r w:rsidRPr="00F413D6">
              <w:t>Cross-sectional study—Give the eligibility criteria, and the sources and methods of selection of participants</w:t>
            </w:r>
            <w:r w:rsidRPr="00F413D6">
              <w:tab/>
            </w:r>
          </w:p>
        </w:tc>
        <w:tc>
          <w:tcPr>
            <w:tcW w:w="1729" w:type="dxa"/>
          </w:tcPr>
          <w:p w14:paraId="49A22F74" w14:textId="5F8E3979" w:rsidR="00EB0696" w:rsidRPr="00F413D6" w:rsidRDefault="00466B28" w:rsidP="00782BA7">
            <w:r w:rsidRPr="00F413D6">
              <w:t xml:space="preserve">4,5 </w:t>
            </w:r>
          </w:p>
        </w:tc>
      </w:tr>
      <w:tr w:rsidR="00EB0696" w:rsidRPr="00F413D6" w14:paraId="329251EB" w14:textId="77777777" w:rsidTr="008A1885">
        <w:tc>
          <w:tcPr>
            <w:tcW w:w="2794" w:type="dxa"/>
          </w:tcPr>
          <w:p w14:paraId="0EF71080" w14:textId="77777777" w:rsidR="00EB0696" w:rsidRPr="00F413D6" w:rsidRDefault="00EB0696" w:rsidP="00782BA7"/>
        </w:tc>
        <w:tc>
          <w:tcPr>
            <w:tcW w:w="1052" w:type="dxa"/>
          </w:tcPr>
          <w:p w14:paraId="3740A4CA" w14:textId="77777777" w:rsidR="00EB0696" w:rsidRPr="00F413D6" w:rsidRDefault="008A1885" w:rsidP="00782BA7">
            <w:r w:rsidRPr="00F413D6">
              <w:t>6</w:t>
            </w:r>
            <w:r w:rsidR="00EB0696" w:rsidRPr="00F413D6">
              <w:t>b</w:t>
            </w:r>
          </w:p>
        </w:tc>
        <w:tc>
          <w:tcPr>
            <w:tcW w:w="8599" w:type="dxa"/>
          </w:tcPr>
          <w:p w14:paraId="45FEAC41" w14:textId="77777777" w:rsidR="008A1885" w:rsidRPr="00F413D6" w:rsidRDefault="008A1885" w:rsidP="008A1885">
            <w:r w:rsidRPr="00F413D6">
              <w:t>Cohort study—For matched studies, give matching criteria and number of exposed and unexposed</w:t>
            </w:r>
          </w:p>
          <w:p w14:paraId="56230F68" w14:textId="77777777" w:rsidR="008A1885" w:rsidRPr="00F413D6" w:rsidRDefault="008A1885" w:rsidP="008A1885">
            <w:r w:rsidRPr="00F413D6">
              <w:t>Case-control study—For matched studies, give matching criteria and the number of controls per case</w:t>
            </w:r>
            <w:r w:rsidRPr="00F413D6">
              <w:tab/>
            </w:r>
          </w:p>
          <w:p w14:paraId="1A12E1CC" w14:textId="77777777" w:rsidR="00EB0696" w:rsidRPr="00F413D6" w:rsidRDefault="008A1885" w:rsidP="008A1885">
            <w:r w:rsidRPr="00F413D6">
              <w:t>Variables</w:t>
            </w:r>
          </w:p>
        </w:tc>
        <w:tc>
          <w:tcPr>
            <w:tcW w:w="1729" w:type="dxa"/>
          </w:tcPr>
          <w:p w14:paraId="616D20DB" w14:textId="3456A007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5E3F674B" w14:textId="77777777" w:rsidTr="008A1885">
        <w:tc>
          <w:tcPr>
            <w:tcW w:w="2794" w:type="dxa"/>
          </w:tcPr>
          <w:p w14:paraId="325D6E7A" w14:textId="77777777" w:rsidR="00EB0696" w:rsidRPr="00F413D6" w:rsidRDefault="008A1885" w:rsidP="00782BA7">
            <w:r w:rsidRPr="00F413D6">
              <w:t>Variables</w:t>
            </w:r>
          </w:p>
        </w:tc>
        <w:tc>
          <w:tcPr>
            <w:tcW w:w="1052" w:type="dxa"/>
          </w:tcPr>
          <w:p w14:paraId="45640A73" w14:textId="77777777" w:rsidR="00EB0696" w:rsidRPr="00F413D6" w:rsidRDefault="008A1885" w:rsidP="00782BA7">
            <w:r w:rsidRPr="00F413D6">
              <w:t>7</w:t>
            </w:r>
          </w:p>
        </w:tc>
        <w:tc>
          <w:tcPr>
            <w:tcW w:w="8599" w:type="dxa"/>
          </w:tcPr>
          <w:p w14:paraId="29F1A63C" w14:textId="77777777" w:rsidR="00EB0696" w:rsidRPr="00F413D6" w:rsidRDefault="008A1885" w:rsidP="00782BA7">
            <w:r w:rsidRPr="00F413D6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36831813" w14:textId="78035931" w:rsidR="00EB0696" w:rsidRPr="00F413D6" w:rsidRDefault="00466B28" w:rsidP="00782BA7">
            <w:r w:rsidRPr="00F413D6">
              <w:t>4,5</w:t>
            </w:r>
          </w:p>
        </w:tc>
      </w:tr>
      <w:tr w:rsidR="00EB0696" w:rsidRPr="00F413D6" w14:paraId="79394934" w14:textId="77777777" w:rsidTr="008A1885">
        <w:tc>
          <w:tcPr>
            <w:tcW w:w="2794" w:type="dxa"/>
          </w:tcPr>
          <w:p w14:paraId="416A92A5" w14:textId="77777777" w:rsidR="00EB0696" w:rsidRPr="00F413D6" w:rsidRDefault="008A1885" w:rsidP="00782BA7">
            <w:r w:rsidRPr="00F413D6">
              <w:t>Data sources/measurements</w:t>
            </w:r>
          </w:p>
        </w:tc>
        <w:tc>
          <w:tcPr>
            <w:tcW w:w="1052" w:type="dxa"/>
          </w:tcPr>
          <w:p w14:paraId="30889B16" w14:textId="77777777" w:rsidR="00EB0696" w:rsidRPr="00F413D6" w:rsidRDefault="008A1885" w:rsidP="00782BA7">
            <w:r w:rsidRPr="00F413D6">
              <w:t>8</w:t>
            </w:r>
            <w:r w:rsidR="00B85657" w:rsidRPr="00F413D6">
              <w:t>*</w:t>
            </w:r>
          </w:p>
        </w:tc>
        <w:tc>
          <w:tcPr>
            <w:tcW w:w="8599" w:type="dxa"/>
          </w:tcPr>
          <w:p w14:paraId="03B257FD" w14:textId="77777777" w:rsidR="00EB0696" w:rsidRPr="00F413D6" w:rsidRDefault="008A1885" w:rsidP="00782BA7">
            <w:r w:rsidRPr="00F413D6">
              <w:t>For each variable of interest, give sources of data and details of methods of assessment (measurement). Describe comparability of assessment methods if there is more than one group.</w:t>
            </w:r>
            <w:r w:rsidRPr="00F413D6">
              <w:tab/>
            </w:r>
          </w:p>
        </w:tc>
        <w:tc>
          <w:tcPr>
            <w:tcW w:w="1729" w:type="dxa"/>
          </w:tcPr>
          <w:p w14:paraId="6BE632D7" w14:textId="65E80883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61E07E80" w14:textId="77777777" w:rsidTr="008A1885">
        <w:tc>
          <w:tcPr>
            <w:tcW w:w="2794" w:type="dxa"/>
          </w:tcPr>
          <w:p w14:paraId="25BA4DB2" w14:textId="77777777" w:rsidR="00EB0696" w:rsidRPr="00F413D6" w:rsidRDefault="008A1885" w:rsidP="00782BA7">
            <w:r w:rsidRPr="00F413D6">
              <w:t>Bias</w:t>
            </w:r>
          </w:p>
        </w:tc>
        <w:tc>
          <w:tcPr>
            <w:tcW w:w="1052" w:type="dxa"/>
          </w:tcPr>
          <w:p w14:paraId="77437E9A" w14:textId="77777777" w:rsidR="00EB0696" w:rsidRPr="00F413D6" w:rsidRDefault="008A1885" w:rsidP="00782BA7">
            <w:r w:rsidRPr="00F413D6">
              <w:t>9</w:t>
            </w:r>
          </w:p>
        </w:tc>
        <w:tc>
          <w:tcPr>
            <w:tcW w:w="8599" w:type="dxa"/>
          </w:tcPr>
          <w:p w14:paraId="735CCB16" w14:textId="77777777" w:rsidR="00EB0696" w:rsidRPr="00F413D6" w:rsidRDefault="008A1885" w:rsidP="00782BA7">
            <w:r w:rsidRPr="00F413D6">
              <w:t>Describe any efforts to address potential sources of bias.</w:t>
            </w:r>
          </w:p>
        </w:tc>
        <w:tc>
          <w:tcPr>
            <w:tcW w:w="1729" w:type="dxa"/>
          </w:tcPr>
          <w:p w14:paraId="49E7EF9F" w14:textId="02557F5F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5E673415" w14:textId="77777777" w:rsidTr="008A1885">
        <w:tc>
          <w:tcPr>
            <w:tcW w:w="2794" w:type="dxa"/>
          </w:tcPr>
          <w:p w14:paraId="7C61E93C" w14:textId="77777777" w:rsidR="00EB0696" w:rsidRPr="00F413D6" w:rsidRDefault="008A1885" w:rsidP="00782BA7">
            <w:r w:rsidRPr="00F413D6">
              <w:t xml:space="preserve">Study </w:t>
            </w:r>
            <w:r w:rsidR="00EB0696" w:rsidRPr="00F413D6">
              <w:t>size</w:t>
            </w:r>
          </w:p>
        </w:tc>
        <w:tc>
          <w:tcPr>
            <w:tcW w:w="1052" w:type="dxa"/>
          </w:tcPr>
          <w:p w14:paraId="533DA2D9" w14:textId="77777777" w:rsidR="00EB0696" w:rsidRPr="00F413D6" w:rsidRDefault="008A1885" w:rsidP="00782BA7">
            <w:r w:rsidRPr="00F413D6">
              <w:t>10</w:t>
            </w:r>
          </w:p>
        </w:tc>
        <w:tc>
          <w:tcPr>
            <w:tcW w:w="8599" w:type="dxa"/>
          </w:tcPr>
          <w:p w14:paraId="7E9D4900" w14:textId="77777777" w:rsidR="00EB0696" w:rsidRPr="00F413D6" w:rsidRDefault="008A1885" w:rsidP="00782BA7">
            <w:r w:rsidRPr="00F413D6">
              <w:t>Explain how the study size was arrived at</w:t>
            </w:r>
          </w:p>
        </w:tc>
        <w:tc>
          <w:tcPr>
            <w:tcW w:w="1729" w:type="dxa"/>
          </w:tcPr>
          <w:p w14:paraId="730693F6" w14:textId="0F89601D" w:rsidR="00EB0696" w:rsidRPr="00F413D6" w:rsidRDefault="00466B28" w:rsidP="00782BA7">
            <w:r w:rsidRPr="00F413D6">
              <w:t>4</w:t>
            </w:r>
          </w:p>
        </w:tc>
      </w:tr>
      <w:tr w:rsidR="00EB0696" w:rsidRPr="00F413D6" w14:paraId="154FDFFF" w14:textId="77777777" w:rsidTr="008A1885">
        <w:tc>
          <w:tcPr>
            <w:tcW w:w="2794" w:type="dxa"/>
          </w:tcPr>
          <w:p w14:paraId="3846033D" w14:textId="77777777" w:rsidR="00EB0696" w:rsidRPr="00F413D6" w:rsidRDefault="00B85657" w:rsidP="00782BA7">
            <w:r w:rsidRPr="00F413D6">
              <w:t>Quantitative variables</w:t>
            </w:r>
          </w:p>
        </w:tc>
        <w:tc>
          <w:tcPr>
            <w:tcW w:w="1052" w:type="dxa"/>
          </w:tcPr>
          <w:p w14:paraId="70F70D6E" w14:textId="77777777" w:rsidR="00EB0696" w:rsidRPr="00F413D6" w:rsidRDefault="00B85657" w:rsidP="00782BA7">
            <w:r w:rsidRPr="00F413D6">
              <w:t>11</w:t>
            </w:r>
          </w:p>
        </w:tc>
        <w:tc>
          <w:tcPr>
            <w:tcW w:w="8599" w:type="dxa"/>
          </w:tcPr>
          <w:p w14:paraId="50CB1FBC" w14:textId="77777777" w:rsidR="00EB0696" w:rsidRPr="00F413D6" w:rsidRDefault="00B85657" w:rsidP="00782BA7">
            <w:r w:rsidRPr="00F413D6">
              <w:t>Explain how quantitative variables were handled in the analyses. If applicable, describe which groupings were chosen and why</w:t>
            </w:r>
            <w:r w:rsidRPr="00F413D6">
              <w:tab/>
              <w:t>.</w:t>
            </w:r>
          </w:p>
        </w:tc>
        <w:tc>
          <w:tcPr>
            <w:tcW w:w="1729" w:type="dxa"/>
          </w:tcPr>
          <w:p w14:paraId="1B8D42FF" w14:textId="6696C87A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1E951000" w14:textId="77777777" w:rsidTr="008A1885">
        <w:tc>
          <w:tcPr>
            <w:tcW w:w="2794" w:type="dxa"/>
          </w:tcPr>
          <w:p w14:paraId="3450E552" w14:textId="77777777" w:rsidR="00EB0696" w:rsidRPr="00F413D6" w:rsidRDefault="00B85657" w:rsidP="00782BA7">
            <w:r w:rsidRPr="00F413D6">
              <w:t>Statistical methods</w:t>
            </w:r>
          </w:p>
        </w:tc>
        <w:tc>
          <w:tcPr>
            <w:tcW w:w="1052" w:type="dxa"/>
          </w:tcPr>
          <w:p w14:paraId="1E7A50A9" w14:textId="77777777" w:rsidR="00EB0696" w:rsidRPr="00F413D6" w:rsidRDefault="00B85657" w:rsidP="00782BA7">
            <w:r w:rsidRPr="00F413D6">
              <w:t>12a</w:t>
            </w:r>
          </w:p>
        </w:tc>
        <w:tc>
          <w:tcPr>
            <w:tcW w:w="8599" w:type="dxa"/>
          </w:tcPr>
          <w:p w14:paraId="55751D03" w14:textId="77777777" w:rsidR="00EB0696" w:rsidRPr="00F413D6" w:rsidRDefault="00B85657" w:rsidP="00782BA7">
            <w:r w:rsidRPr="00F413D6">
              <w:t>Describe all statistical methods, including those used to control for confounding</w:t>
            </w:r>
            <w:r w:rsidRPr="00F413D6">
              <w:tab/>
            </w:r>
          </w:p>
        </w:tc>
        <w:tc>
          <w:tcPr>
            <w:tcW w:w="1729" w:type="dxa"/>
          </w:tcPr>
          <w:p w14:paraId="08E6F015" w14:textId="2E5ECBB1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301F4265" w14:textId="77777777" w:rsidTr="008A1885">
        <w:tc>
          <w:tcPr>
            <w:tcW w:w="2794" w:type="dxa"/>
          </w:tcPr>
          <w:p w14:paraId="57939695" w14:textId="77777777" w:rsidR="00EB0696" w:rsidRPr="00F413D6" w:rsidRDefault="00EB0696" w:rsidP="00782BA7"/>
        </w:tc>
        <w:tc>
          <w:tcPr>
            <w:tcW w:w="1052" w:type="dxa"/>
          </w:tcPr>
          <w:p w14:paraId="5404B003" w14:textId="77777777" w:rsidR="00EB0696" w:rsidRPr="00F413D6" w:rsidRDefault="00B85657" w:rsidP="00782BA7">
            <w:r w:rsidRPr="00F413D6">
              <w:t>12b</w:t>
            </w:r>
          </w:p>
        </w:tc>
        <w:tc>
          <w:tcPr>
            <w:tcW w:w="8599" w:type="dxa"/>
          </w:tcPr>
          <w:p w14:paraId="52E153C8" w14:textId="77777777" w:rsidR="00EB0696" w:rsidRPr="00F413D6" w:rsidRDefault="00B85657" w:rsidP="00782BA7">
            <w:r w:rsidRPr="00F413D6">
              <w:t>Describe any methods used to examine subgroups and interactions</w:t>
            </w:r>
            <w:r w:rsidRPr="00F413D6">
              <w:tab/>
            </w:r>
          </w:p>
        </w:tc>
        <w:tc>
          <w:tcPr>
            <w:tcW w:w="1729" w:type="dxa"/>
          </w:tcPr>
          <w:p w14:paraId="295800B1" w14:textId="2845ECC3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2AE4A47A" w14:textId="77777777" w:rsidTr="008A1885">
        <w:tc>
          <w:tcPr>
            <w:tcW w:w="2794" w:type="dxa"/>
          </w:tcPr>
          <w:p w14:paraId="3A42EA18" w14:textId="77777777" w:rsidR="00EB0696" w:rsidRPr="00F413D6" w:rsidRDefault="00EB0696" w:rsidP="00782BA7"/>
        </w:tc>
        <w:tc>
          <w:tcPr>
            <w:tcW w:w="1052" w:type="dxa"/>
          </w:tcPr>
          <w:p w14:paraId="341B668C" w14:textId="77777777" w:rsidR="00EB0696" w:rsidRPr="00F413D6" w:rsidRDefault="00B85657" w:rsidP="00782BA7">
            <w:r w:rsidRPr="00F413D6">
              <w:t>12c</w:t>
            </w:r>
          </w:p>
        </w:tc>
        <w:tc>
          <w:tcPr>
            <w:tcW w:w="8599" w:type="dxa"/>
          </w:tcPr>
          <w:p w14:paraId="1A39DBCF" w14:textId="77777777" w:rsidR="00EB0696" w:rsidRPr="00F413D6" w:rsidRDefault="00B85657" w:rsidP="00782BA7">
            <w:r w:rsidRPr="00F413D6">
              <w:t>Explain how missing data were addressed</w:t>
            </w:r>
            <w:r w:rsidRPr="00F413D6">
              <w:tab/>
            </w:r>
          </w:p>
        </w:tc>
        <w:tc>
          <w:tcPr>
            <w:tcW w:w="1729" w:type="dxa"/>
          </w:tcPr>
          <w:p w14:paraId="38B24A99" w14:textId="08F8E980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16EFD258" w14:textId="77777777" w:rsidTr="008A1885">
        <w:tc>
          <w:tcPr>
            <w:tcW w:w="2794" w:type="dxa"/>
          </w:tcPr>
          <w:p w14:paraId="2086AE72" w14:textId="77777777" w:rsidR="00EB0696" w:rsidRPr="00F413D6" w:rsidRDefault="00EB0696" w:rsidP="00782BA7"/>
        </w:tc>
        <w:tc>
          <w:tcPr>
            <w:tcW w:w="1052" w:type="dxa"/>
          </w:tcPr>
          <w:p w14:paraId="69DF01E2" w14:textId="77777777" w:rsidR="00EB0696" w:rsidRPr="00F413D6" w:rsidRDefault="00B85657" w:rsidP="00782BA7">
            <w:r w:rsidRPr="00F413D6">
              <w:t>12d</w:t>
            </w:r>
          </w:p>
        </w:tc>
        <w:tc>
          <w:tcPr>
            <w:tcW w:w="8599" w:type="dxa"/>
          </w:tcPr>
          <w:p w14:paraId="2B583D54" w14:textId="77777777" w:rsidR="00B85657" w:rsidRPr="00F413D6" w:rsidRDefault="00B85657" w:rsidP="00B85657">
            <w:r w:rsidRPr="00F413D6">
              <w:t>Cohort study—If applicable, explain how loss to follow-up was addressed</w:t>
            </w:r>
          </w:p>
          <w:p w14:paraId="73358D83" w14:textId="77777777" w:rsidR="00B85657" w:rsidRPr="00F413D6" w:rsidRDefault="00B85657" w:rsidP="00B85657">
            <w:r w:rsidRPr="00F413D6">
              <w:t>Case-control study—If applicable, explain how matching of cases and controls was addressed</w:t>
            </w:r>
          </w:p>
          <w:p w14:paraId="6882DE29" w14:textId="77777777" w:rsidR="00EB0696" w:rsidRPr="00F413D6" w:rsidRDefault="00B85657" w:rsidP="00B85657">
            <w:r w:rsidRPr="00F413D6">
              <w:t>Cross-sectional study—If applicable, describe analytical methods taking account of sampling strategy</w:t>
            </w:r>
            <w:r w:rsidRPr="00F413D6">
              <w:tab/>
            </w:r>
          </w:p>
        </w:tc>
        <w:tc>
          <w:tcPr>
            <w:tcW w:w="1729" w:type="dxa"/>
          </w:tcPr>
          <w:p w14:paraId="7F91C998" w14:textId="585BCE16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75B3D955" w14:textId="77777777" w:rsidTr="008A1885">
        <w:tc>
          <w:tcPr>
            <w:tcW w:w="2794" w:type="dxa"/>
          </w:tcPr>
          <w:p w14:paraId="096532D8" w14:textId="77777777" w:rsidR="00EB0696" w:rsidRPr="00F413D6" w:rsidRDefault="00EB0696" w:rsidP="00782BA7"/>
        </w:tc>
        <w:tc>
          <w:tcPr>
            <w:tcW w:w="1052" w:type="dxa"/>
          </w:tcPr>
          <w:p w14:paraId="0A5C36C7" w14:textId="77777777" w:rsidR="00EB0696" w:rsidRPr="00F413D6" w:rsidRDefault="00B85657" w:rsidP="00782BA7">
            <w:r w:rsidRPr="00F413D6">
              <w:t>12e</w:t>
            </w:r>
          </w:p>
        </w:tc>
        <w:tc>
          <w:tcPr>
            <w:tcW w:w="8599" w:type="dxa"/>
          </w:tcPr>
          <w:p w14:paraId="0EAE2D83" w14:textId="77777777" w:rsidR="00EB0696" w:rsidRPr="00F413D6" w:rsidRDefault="00B85657" w:rsidP="00782BA7">
            <w:r w:rsidRPr="00F413D6">
              <w:t>Describe any sensitivity analyses</w:t>
            </w:r>
            <w:r w:rsidRPr="00F413D6">
              <w:tab/>
            </w:r>
          </w:p>
        </w:tc>
        <w:tc>
          <w:tcPr>
            <w:tcW w:w="1729" w:type="dxa"/>
          </w:tcPr>
          <w:p w14:paraId="4B14BD6D" w14:textId="2EBB8BAA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5F51580C" w14:textId="77777777" w:rsidTr="00061609">
        <w:tc>
          <w:tcPr>
            <w:tcW w:w="2794" w:type="dxa"/>
            <w:shd w:val="clear" w:color="auto" w:fill="FFC000"/>
          </w:tcPr>
          <w:p w14:paraId="0FA590D0" w14:textId="77777777" w:rsidR="00EB0696" w:rsidRPr="00F413D6" w:rsidRDefault="00831E11" w:rsidP="00782BA7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5DB123A6" w14:textId="77777777" w:rsidR="00EB0696" w:rsidRPr="00F413D6" w:rsidRDefault="00EB0696" w:rsidP="00782BA7"/>
        </w:tc>
        <w:tc>
          <w:tcPr>
            <w:tcW w:w="8599" w:type="dxa"/>
            <w:shd w:val="clear" w:color="auto" w:fill="FFC000"/>
          </w:tcPr>
          <w:p w14:paraId="6FB177F6" w14:textId="77777777" w:rsidR="00EB0696" w:rsidRPr="00F413D6" w:rsidRDefault="00EB0696" w:rsidP="00782BA7"/>
        </w:tc>
        <w:tc>
          <w:tcPr>
            <w:tcW w:w="1729" w:type="dxa"/>
            <w:shd w:val="clear" w:color="auto" w:fill="FFC000"/>
          </w:tcPr>
          <w:p w14:paraId="0653FE59" w14:textId="77777777" w:rsidR="00EB0696" w:rsidRPr="00F413D6" w:rsidRDefault="00EB0696" w:rsidP="00782BA7"/>
        </w:tc>
      </w:tr>
      <w:tr w:rsidR="00EB0696" w:rsidRPr="00F413D6" w14:paraId="3BE19B5A" w14:textId="77777777" w:rsidTr="008A1885">
        <w:tc>
          <w:tcPr>
            <w:tcW w:w="2794" w:type="dxa"/>
          </w:tcPr>
          <w:p w14:paraId="4EABBBA5" w14:textId="77777777" w:rsidR="00EB0696" w:rsidRPr="00F413D6" w:rsidRDefault="00831E11" w:rsidP="00782BA7">
            <w:r w:rsidRPr="00F413D6">
              <w:t>Participants</w:t>
            </w:r>
          </w:p>
        </w:tc>
        <w:tc>
          <w:tcPr>
            <w:tcW w:w="1052" w:type="dxa"/>
          </w:tcPr>
          <w:p w14:paraId="2D4A8960" w14:textId="77777777" w:rsidR="00EB0696" w:rsidRPr="00F413D6" w:rsidRDefault="00831E11" w:rsidP="00831E11">
            <w:r w:rsidRPr="00F413D6">
              <w:t>13a</w:t>
            </w:r>
          </w:p>
        </w:tc>
        <w:tc>
          <w:tcPr>
            <w:tcW w:w="8599" w:type="dxa"/>
          </w:tcPr>
          <w:p w14:paraId="1F84F8F3" w14:textId="77777777" w:rsidR="00EB0696" w:rsidRPr="00F413D6" w:rsidRDefault="00831E11" w:rsidP="00782BA7">
            <w:r w:rsidRPr="00F413D6">
              <w:t>Report numbers of individuals at each stage of study—eg numbers potentially eligible, examined for eligibility, confirmed eligible, included in the study, completing follow-up, and analysed</w:t>
            </w:r>
            <w:r w:rsidRPr="00F413D6">
              <w:tab/>
            </w:r>
          </w:p>
        </w:tc>
        <w:tc>
          <w:tcPr>
            <w:tcW w:w="1729" w:type="dxa"/>
          </w:tcPr>
          <w:p w14:paraId="4B4F4A48" w14:textId="2A6A2DCA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57B6C26A" w14:textId="77777777" w:rsidTr="008A1885">
        <w:tc>
          <w:tcPr>
            <w:tcW w:w="2794" w:type="dxa"/>
          </w:tcPr>
          <w:p w14:paraId="59119473" w14:textId="77777777" w:rsidR="00EB0696" w:rsidRPr="00F413D6" w:rsidRDefault="00EB0696" w:rsidP="00782BA7"/>
        </w:tc>
        <w:tc>
          <w:tcPr>
            <w:tcW w:w="1052" w:type="dxa"/>
          </w:tcPr>
          <w:p w14:paraId="1278E7EE" w14:textId="77777777" w:rsidR="00EB0696" w:rsidRPr="00F413D6" w:rsidRDefault="00831E11" w:rsidP="00831E11">
            <w:r w:rsidRPr="00F413D6">
              <w:t>13b</w:t>
            </w:r>
          </w:p>
        </w:tc>
        <w:tc>
          <w:tcPr>
            <w:tcW w:w="8599" w:type="dxa"/>
          </w:tcPr>
          <w:p w14:paraId="43665B5F" w14:textId="77777777" w:rsidR="00EB0696" w:rsidRPr="00F413D6" w:rsidRDefault="00831E11" w:rsidP="00782BA7">
            <w:r w:rsidRPr="00F413D6">
              <w:t>Give reasons for non-participation at each stage</w:t>
            </w:r>
          </w:p>
        </w:tc>
        <w:tc>
          <w:tcPr>
            <w:tcW w:w="1729" w:type="dxa"/>
          </w:tcPr>
          <w:p w14:paraId="48CC110C" w14:textId="22EA6026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7AE66440" w14:textId="77777777" w:rsidTr="008A1885">
        <w:tc>
          <w:tcPr>
            <w:tcW w:w="2794" w:type="dxa"/>
          </w:tcPr>
          <w:p w14:paraId="194D3A2C" w14:textId="77777777" w:rsidR="00EB0696" w:rsidRPr="00F413D6" w:rsidRDefault="00EB0696" w:rsidP="00782BA7"/>
        </w:tc>
        <w:tc>
          <w:tcPr>
            <w:tcW w:w="1052" w:type="dxa"/>
          </w:tcPr>
          <w:p w14:paraId="42BD5F69" w14:textId="77777777" w:rsidR="00EB0696" w:rsidRPr="00F413D6" w:rsidRDefault="00831E11" w:rsidP="00782BA7">
            <w:r w:rsidRPr="00F413D6">
              <w:t>13c</w:t>
            </w:r>
          </w:p>
        </w:tc>
        <w:tc>
          <w:tcPr>
            <w:tcW w:w="8599" w:type="dxa"/>
          </w:tcPr>
          <w:p w14:paraId="7602062C" w14:textId="77777777" w:rsidR="00EB0696" w:rsidRPr="00F413D6" w:rsidRDefault="00831E11" w:rsidP="00782BA7">
            <w:r w:rsidRPr="00F413D6">
              <w:t>Consider use of a flow diagram</w:t>
            </w:r>
            <w:r w:rsidRPr="00F413D6">
              <w:tab/>
            </w:r>
          </w:p>
        </w:tc>
        <w:tc>
          <w:tcPr>
            <w:tcW w:w="1729" w:type="dxa"/>
          </w:tcPr>
          <w:p w14:paraId="46B3CDAE" w14:textId="430D9A43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2CBB9F74" w14:textId="77777777" w:rsidTr="008A1885">
        <w:tc>
          <w:tcPr>
            <w:tcW w:w="2794" w:type="dxa"/>
          </w:tcPr>
          <w:p w14:paraId="73A0D57F" w14:textId="77777777" w:rsidR="00EB0696" w:rsidRPr="00F413D6" w:rsidRDefault="00831E11" w:rsidP="00782BA7">
            <w:r w:rsidRPr="00F413D6">
              <w:t>Descriptive Data</w:t>
            </w:r>
          </w:p>
        </w:tc>
        <w:tc>
          <w:tcPr>
            <w:tcW w:w="1052" w:type="dxa"/>
          </w:tcPr>
          <w:p w14:paraId="7C2B58DA" w14:textId="77777777" w:rsidR="00EB0696" w:rsidRPr="00F413D6" w:rsidRDefault="00831E11" w:rsidP="00782BA7">
            <w:r w:rsidRPr="00F413D6">
              <w:t>14a</w:t>
            </w:r>
          </w:p>
        </w:tc>
        <w:tc>
          <w:tcPr>
            <w:tcW w:w="8599" w:type="dxa"/>
          </w:tcPr>
          <w:p w14:paraId="25FC9CCE" w14:textId="77777777" w:rsidR="00EB0696" w:rsidRPr="00F413D6" w:rsidRDefault="00831E11" w:rsidP="00782BA7">
            <w:r w:rsidRPr="00F413D6">
              <w:t>Give characteristics of study participants (eg demographic, clinical, social) and information on exposures and potential confounders</w:t>
            </w:r>
          </w:p>
        </w:tc>
        <w:tc>
          <w:tcPr>
            <w:tcW w:w="1729" w:type="dxa"/>
          </w:tcPr>
          <w:p w14:paraId="67185D2E" w14:textId="3C9AD933" w:rsidR="00EB0696" w:rsidRPr="00F413D6" w:rsidRDefault="0008063C" w:rsidP="00782BA7">
            <w:pPr>
              <w:rPr>
                <w:b/>
              </w:rPr>
            </w:pPr>
            <w:r w:rsidRPr="00F413D6">
              <w:rPr>
                <w:b/>
              </w:rPr>
              <w:t>3,4</w:t>
            </w:r>
          </w:p>
        </w:tc>
      </w:tr>
      <w:tr w:rsidR="00EB0696" w:rsidRPr="00F413D6" w14:paraId="24C75DB2" w14:textId="77777777" w:rsidTr="008A1885">
        <w:tc>
          <w:tcPr>
            <w:tcW w:w="2794" w:type="dxa"/>
          </w:tcPr>
          <w:p w14:paraId="34E0F4A4" w14:textId="77777777" w:rsidR="00EB0696" w:rsidRPr="00F413D6" w:rsidRDefault="00EB0696" w:rsidP="00782BA7"/>
        </w:tc>
        <w:tc>
          <w:tcPr>
            <w:tcW w:w="1052" w:type="dxa"/>
          </w:tcPr>
          <w:p w14:paraId="351606B4" w14:textId="77777777" w:rsidR="00EB0696" w:rsidRPr="00F413D6" w:rsidRDefault="00831E11" w:rsidP="00782BA7">
            <w:r w:rsidRPr="00F413D6">
              <w:t>14b</w:t>
            </w:r>
          </w:p>
        </w:tc>
        <w:tc>
          <w:tcPr>
            <w:tcW w:w="8599" w:type="dxa"/>
          </w:tcPr>
          <w:p w14:paraId="290BFA0A" w14:textId="77777777" w:rsidR="00EB0696" w:rsidRPr="00F413D6" w:rsidRDefault="00831E11" w:rsidP="00782BA7">
            <w:r w:rsidRPr="00F413D6">
              <w:t>Indicate number of participants with missing data for each variable of interest</w:t>
            </w:r>
            <w:r w:rsidRPr="00F413D6">
              <w:tab/>
            </w:r>
          </w:p>
        </w:tc>
        <w:tc>
          <w:tcPr>
            <w:tcW w:w="1729" w:type="dxa"/>
          </w:tcPr>
          <w:p w14:paraId="4B841285" w14:textId="4ACDB189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56ECA3A0" w14:textId="77777777" w:rsidTr="008A1885">
        <w:tc>
          <w:tcPr>
            <w:tcW w:w="2794" w:type="dxa"/>
          </w:tcPr>
          <w:p w14:paraId="0F62464A" w14:textId="77777777" w:rsidR="00EB0696" w:rsidRPr="00F413D6" w:rsidRDefault="00EB0696" w:rsidP="00782BA7"/>
        </w:tc>
        <w:tc>
          <w:tcPr>
            <w:tcW w:w="1052" w:type="dxa"/>
          </w:tcPr>
          <w:p w14:paraId="482F4971" w14:textId="77777777" w:rsidR="00EB0696" w:rsidRPr="00F413D6" w:rsidRDefault="00831E11" w:rsidP="00782BA7">
            <w:r w:rsidRPr="00F413D6">
              <w:t>14c</w:t>
            </w:r>
          </w:p>
        </w:tc>
        <w:tc>
          <w:tcPr>
            <w:tcW w:w="8599" w:type="dxa"/>
          </w:tcPr>
          <w:p w14:paraId="5921559B" w14:textId="77777777" w:rsidR="00EB0696" w:rsidRPr="00F413D6" w:rsidRDefault="00831E11" w:rsidP="00782BA7">
            <w:r w:rsidRPr="00F413D6">
              <w:t>Cohort study—Summarise follow-up time (eg, average and total amount)</w:t>
            </w:r>
            <w:r w:rsidRPr="00F413D6">
              <w:tab/>
            </w:r>
          </w:p>
        </w:tc>
        <w:tc>
          <w:tcPr>
            <w:tcW w:w="1729" w:type="dxa"/>
          </w:tcPr>
          <w:p w14:paraId="6EDE082D" w14:textId="123EB82E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6EDC01F8" w14:textId="77777777" w:rsidTr="008A1885">
        <w:tc>
          <w:tcPr>
            <w:tcW w:w="2794" w:type="dxa"/>
          </w:tcPr>
          <w:p w14:paraId="4F4E25F0" w14:textId="77777777" w:rsidR="00EB0696" w:rsidRPr="00F413D6" w:rsidRDefault="00DC3364" w:rsidP="00782BA7">
            <w:r w:rsidRPr="00F413D6">
              <w:t>Outcome Data</w:t>
            </w:r>
          </w:p>
        </w:tc>
        <w:tc>
          <w:tcPr>
            <w:tcW w:w="1052" w:type="dxa"/>
          </w:tcPr>
          <w:p w14:paraId="041248D9" w14:textId="77777777" w:rsidR="00EB0696" w:rsidRPr="00F413D6" w:rsidRDefault="00DC3364" w:rsidP="00782BA7">
            <w:r w:rsidRPr="00F413D6">
              <w:t>15</w:t>
            </w:r>
            <w:r w:rsidR="00734941" w:rsidRPr="00F413D6">
              <w:t>*</w:t>
            </w:r>
          </w:p>
        </w:tc>
        <w:tc>
          <w:tcPr>
            <w:tcW w:w="8599" w:type="dxa"/>
          </w:tcPr>
          <w:p w14:paraId="4C816C72" w14:textId="77777777" w:rsidR="00EB0696" w:rsidRPr="00F413D6" w:rsidRDefault="00DC3364" w:rsidP="00782BA7">
            <w:r w:rsidRPr="00F413D6">
              <w:t>Cohort study—Report numbers of outcome events or summary measures over time</w:t>
            </w:r>
            <w:r w:rsidRPr="00F413D6">
              <w:tab/>
            </w:r>
          </w:p>
          <w:p w14:paraId="1C2A336C" w14:textId="77777777" w:rsidR="00DC3364" w:rsidRPr="00F413D6" w:rsidRDefault="00DC3364" w:rsidP="00782BA7">
            <w:r w:rsidRPr="00F413D6">
              <w:t>Case-control study—Report numbers in each exposure category, or summary measures of exposure</w:t>
            </w:r>
          </w:p>
          <w:p w14:paraId="1A038031" w14:textId="77777777" w:rsidR="00DC3364" w:rsidRPr="00F413D6" w:rsidRDefault="00DC3364" w:rsidP="00782BA7">
            <w:r w:rsidRPr="00F413D6">
              <w:t>Cross-sectional study—Report numbers of outcome events or summary measures</w:t>
            </w:r>
            <w:r w:rsidRPr="00F413D6">
              <w:tab/>
            </w:r>
          </w:p>
        </w:tc>
        <w:tc>
          <w:tcPr>
            <w:tcW w:w="1729" w:type="dxa"/>
          </w:tcPr>
          <w:p w14:paraId="135995FF" w14:textId="4611ADFE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0135A845" w14:textId="77777777" w:rsidTr="008A1885">
        <w:tc>
          <w:tcPr>
            <w:tcW w:w="2794" w:type="dxa"/>
          </w:tcPr>
          <w:p w14:paraId="094478FD" w14:textId="77777777" w:rsidR="00EB0696" w:rsidRPr="00F413D6" w:rsidRDefault="00E5248F" w:rsidP="00782BA7">
            <w:r w:rsidRPr="00F413D6">
              <w:t>Main Results</w:t>
            </w:r>
          </w:p>
        </w:tc>
        <w:tc>
          <w:tcPr>
            <w:tcW w:w="1052" w:type="dxa"/>
          </w:tcPr>
          <w:p w14:paraId="22E238FC" w14:textId="77777777" w:rsidR="00EB0696" w:rsidRPr="00F413D6" w:rsidRDefault="00E5248F" w:rsidP="00782BA7">
            <w:r w:rsidRPr="00F413D6">
              <w:t>16a</w:t>
            </w:r>
          </w:p>
        </w:tc>
        <w:tc>
          <w:tcPr>
            <w:tcW w:w="8599" w:type="dxa"/>
          </w:tcPr>
          <w:p w14:paraId="5BB0E26D" w14:textId="77777777" w:rsidR="00EB0696" w:rsidRPr="00F413D6" w:rsidRDefault="00E5248F" w:rsidP="00782BA7">
            <w:r w:rsidRPr="00F413D6">
              <w:t>Give unadjusted estimates and, if applicable, confounder-adjusted estimates and their precision (</w:t>
            </w:r>
            <w:r w:rsidR="00734941" w:rsidRPr="00F413D6">
              <w:t>e.g.</w:t>
            </w:r>
            <w:r w:rsidRPr="00F413D6">
              <w:t xml:space="preserve"> 95% confidence interval). Make clear which confounders were adjusted for and why they were included</w:t>
            </w:r>
            <w:r w:rsidRPr="00F413D6">
              <w:tab/>
            </w:r>
          </w:p>
        </w:tc>
        <w:tc>
          <w:tcPr>
            <w:tcW w:w="1729" w:type="dxa"/>
          </w:tcPr>
          <w:p w14:paraId="2BEB695C" w14:textId="2FCED6BC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74F76BD6" w14:textId="77777777" w:rsidTr="008A1885">
        <w:tc>
          <w:tcPr>
            <w:tcW w:w="2794" w:type="dxa"/>
          </w:tcPr>
          <w:p w14:paraId="02851B3D" w14:textId="77777777" w:rsidR="00EB0696" w:rsidRPr="00F413D6" w:rsidRDefault="00EB0696" w:rsidP="00782BA7"/>
        </w:tc>
        <w:tc>
          <w:tcPr>
            <w:tcW w:w="1052" w:type="dxa"/>
          </w:tcPr>
          <w:p w14:paraId="4772A12B" w14:textId="77777777" w:rsidR="00EB0696" w:rsidRPr="00F413D6" w:rsidRDefault="00E5248F" w:rsidP="00782BA7">
            <w:r w:rsidRPr="00F413D6">
              <w:t>16b</w:t>
            </w:r>
          </w:p>
        </w:tc>
        <w:tc>
          <w:tcPr>
            <w:tcW w:w="8599" w:type="dxa"/>
          </w:tcPr>
          <w:p w14:paraId="139DC1D4" w14:textId="77777777" w:rsidR="00EB0696" w:rsidRPr="00F413D6" w:rsidRDefault="00E5248F" w:rsidP="00782BA7">
            <w:r w:rsidRPr="00F413D6">
              <w:t>Report category boundaries when continuous variables were categorized</w:t>
            </w:r>
            <w:r w:rsidRPr="00F413D6">
              <w:tab/>
            </w:r>
          </w:p>
        </w:tc>
        <w:tc>
          <w:tcPr>
            <w:tcW w:w="1729" w:type="dxa"/>
          </w:tcPr>
          <w:p w14:paraId="2621AD05" w14:textId="73281396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3BCCC1FF" w14:textId="77777777" w:rsidTr="008A1885">
        <w:tc>
          <w:tcPr>
            <w:tcW w:w="2794" w:type="dxa"/>
          </w:tcPr>
          <w:p w14:paraId="52F0D479" w14:textId="77777777" w:rsidR="00EB0696" w:rsidRPr="00F413D6" w:rsidRDefault="00EB0696" w:rsidP="00782BA7"/>
        </w:tc>
        <w:tc>
          <w:tcPr>
            <w:tcW w:w="1052" w:type="dxa"/>
          </w:tcPr>
          <w:p w14:paraId="7C13F6CD" w14:textId="77777777" w:rsidR="00EB0696" w:rsidRPr="00F413D6" w:rsidRDefault="00E5248F" w:rsidP="00782BA7">
            <w:r w:rsidRPr="00F413D6">
              <w:t>16c</w:t>
            </w:r>
          </w:p>
        </w:tc>
        <w:tc>
          <w:tcPr>
            <w:tcW w:w="8599" w:type="dxa"/>
          </w:tcPr>
          <w:p w14:paraId="24F0164D" w14:textId="77777777" w:rsidR="00EB0696" w:rsidRPr="00F413D6" w:rsidRDefault="00E5248F" w:rsidP="00782BA7">
            <w:r w:rsidRPr="00F413D6">
              <w:t>If relevant, consider translating estimates of relative risk into absolute risk for a meaningful time period</w:t>
            </w:r>
            <w:r w:rsidRPr="00F413D6">
              <w:tab/>
            </w:r>
          </w:p>
        </w:tc>
        <w:tc>
          <w:tcPr>
            <w:tcW w:w="1729" w:type="dxa"/>
          </w:tcPr>
          <w:p w14:paraId="29945D51" w14:textId="69C70E46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02FC8C4B" w14:textId="77777777" w:rsidTr="008A1885">
        <w:tc>
          <w:tcPr>
            <w:tcW w:w="2794" w:type="dxa"/>
          </w:tcPr>
          <w:p w14:paraId="393B17BF" w14:textId="77777777" w:rsidR="00EB0696" w:rsidRPr="00F413D6" w:rsidRDefault="00EB0696" w:rsidP="00782BA7"/>
        </w:tc>
        <w:tc>
          <w:tcPr>
            <w:tcW w:w="1052" w:type="dxa"/>
          </w:tcPr>
          <w:p w14:paraId="2B0AD880" w14:textId="77777777" w:rsidR="00EB0696" w:rsidRPr="00F413D6" w:rsidRDefault="00E5248F" w:rsidP="00782BA7">
            <w:r w:rsidRPr="00F413D6">
              <w:t>16d</w:t>
            </w:r>
          </w:p>
        </w:tc>
        <w:tc>
          <w:tcPr>
            <w:tcW w:w="8599" w:type="dxa"/>
          </w:tcPr>
          <w:p w14:paraId="5A205F5F" w14:textId="77777777" w:rsidR="00EB0696" w:rsidRPr="00F413D6" w:rsidRDefault="00E5248F" w:rsidP="00782BA7">
            <w:r w:rsidRPr="00F413D6">
              <w:t>Report results of any adjustments for multiple comparisons</w:t>
            </w:r>
            <w:r w:rsidRPr="00F413D6">
              <w:tab/>
            </w:r>
          </w:p>
        </w:tc>
        <w:tc>
          <w:tcPr>
            <w:tcW w:w="1729" w:type="dxa"/>
          </w:tcPr>
          <w:p w14:paraId="26F7942F" w14:textId="5EE7D88E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1C3553D0" w14:textId="77777777" w:rsidTr="008A1885">
        <w:tc>
          <w:tcPr>
            <w:tcW w:w="2794" w:type="dxa"/>
          </w:tcPr>
          <w:p w14:paraId="2D9EDC15" w14:textId="77777777" w:rsidR="00EB0696" w:rsidRPr="00F413D6" w:rsidRDefault="00734941" w:rsidP="00782BA7">
            <w:r w:rsidRPr="00F413D6">
              <w:t>Other Analyses</w:t>
            </w:r>
          </w:p>
        </w:tc>
        <w:tc>
          <w:tcPr>
            <w:tcW w:w="1052" w:type="dxa"/>
          </w:tcPr>
          <w:p w14:paraId="426DEC5F" w14:textId="77777777" w:rsidR="00EB0696" w:rsidRPr="00F413D6" w:rsidRDefault="00734941" w:rsidP="00782BA7">
            <w:r w:rsidRPr="00F413D6">
              <w:t>17a</w:t>
            </w:r>
          </w:p>
        </w:tc>
        <w:tc>
          <w:tcPr>
            <w:tcW w:w="8599" w:type="dxa"/>
          </w:tcPr>
          <w:p w14:paraId="0E11C1B8" w14:textId="77777777" w:rsidR="00EB0696" w:rsidRPr="00F413D6" w:rsidRDefault="00734941" w:rsidP="00782BA7">
            <w:r w:rsidRPr="00F413D6">
              <w:t>Report other analyses done—</w:t>
            </w:r>
            <w:r w:rsidR="00217B8E" w:rsidRPr="00F413D6">
              <w:t>e.g.</w:t>
            </w:r>
            <w:r w:rsidRPr="00F413D6">
              <w:t xml:space="preserve"> analyses of subgroups and interactions, and sensitivity analyses</w:t>
            </w:r>
            <w:r w:rsidRPr="00F413D6">
              <w:tab/>
            </w:r>
          </w:p>
        </w:tc>
        <w:tc>
          <w:tcPr>
            <w:tcW w:w="1729" w:type="dxa"/>
          </w:tcPr>
          <w:p w14:paraId="5A417514" w14:textId="22EDB4D0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00B83FDD" w14:textId="77777777" w:rsidTr="008A1885">
        <w:tc>
          <w:tcPr>
            <w:tcW w:w="2794" w:type="dxa"/>
          </w:tcPr>
          <w:p w14:paraId="44DD1A58" w14:textId="77777777" w:rsidR="00EB0696" w:rsidRPr="00F413D6" w:rsidRDefault="00EB0696" w:rsidP="00782BA7"/>
        </w:tc>
        <w:tc>
          <w:tcPr>
            <w:tcW w:w="1052" w:type="dxa"/>
          </w:tcPr>
          <w:p w14:paraId="71487C41" w14:textId="77777777" w:rsidR="00EB0696" w:rsidRPr="00F413D6" w:rsidRDefault="00734941" w:rsidP="00782BA7">
            <w:r w:rsidRPr="00F413D6">
              <w:t>17b</w:t>
            </w:r>
          </w:p>
        </w:tc>
        <w:tc>
          <w:tcPr>
            <w:tcW w:w="8599" w:type="dxa"/>
          </w:tcPr>
          <w:p w14:paraId="04D3C519" w14:textId="77777777" w:rsidR="00EB0696" w:rsidRPr="00F413D6" w:rsidRDefault="00734941" w:rsidP="00782BA7">
            <w:r w:rsidRPr="00F413D6">
              <w:t>If numerous genetic exposures (genetic variants) were examined, summarize results from all analyses undertaken</w:t>
            </w:r>
            <w:r w:rsidRPr="00F413D6">
              <w:tab/>
            </w:r>
          </w:p>
        </w:tc>
        <w:tc>
          <w:tcPr>
            <w:tcW w:w="1729" w:type="dxa"/>
          </w:tcPr>
          <w:p w14:paraId="4B3D10BF" w14:textId="5624381C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6B50F5AA" w14:textId="77777777" w:rsidTr="008A1885">
        <w:tc>
          <w:tcPr>
            <w:tcW w:w="2794" w:type="dxa"/>
          </w:tcPr>
          <w:p w14:paraId="3776B7E9" w14:textId="77777777" w:rsidR="00EB0696" w:rsidRPr="00F413D6" w:rsidRDefault="00EB0696" w:rsidP="00782BA7"/>
        </w:tc>
        <w:tc>
          <w:tcPr>
            <w:tcW w:w="1052" w:type="dxa"/>
          </w:tcPr>
          <w:p w14:paraId="607A2914" w14:textId="77777777" w:rsidR="00EB0696" w:rsidRPr="00F413D6" w:rsidRDefault="00734941" w:rsidP="00782BA7">
            <w:r w:rsidRPr="00F413D6">
              <w:t>17c</w:t>
            </w:r>
          </w:p>
        </w:tc>
        <w:tc>
          <w:tcPr>
            <w:tcW w:w="8599" w:type="dxa"/>
          </w:tcPr>
          <w:p w14:paraId="4986DBDA" w14:textId="77777777" w:rsidR="00EB0696" w:rsidRPr="00F413D6" w:rsidRDefault="00734941" w:rsidP="00782BA7">
            <w:r w:rsidRPr="00F413D6">
              <w:t>If detailed results are available elsewhere, state how they can be accessed</w:t>
            </w:r>
            <w:r w:rsidRPr="00F413D6">
              <w:tab/>
            </w:r>
          </w:p>
        </w:tc>
        <w:tc>
          <w:tcPr>
            <w:tcW w:w="1729" w:type="dxa"/>
          </w:tcPr>
          <w:p w14:paraId="55AD1023" w14:textId="5FFD8458" w:rsidR="00EB0696" w:rsidRPr="00F413D6" w:rsidRDefault="0008063C" w:rsidP="00782BA7">
            <w:r w:rsidRPr="00F413D6">
              <w:t>NA</w:t>
            </w:r>
          </w:p>
        </w:tc>
      </w:tr>
      <w:tr w:rsidR="00EB0696" w:rsidRPr="00F413D6" w14:paraId="41C3954C" w14:textId="77777777" w:rsidTr="00061609">
        <w:tc>
          <w:tcPr>
            <w:tcW w:w="2794" w:type="dxa"/>
            <w:shd w:val="clear" w:color="auto" w:fill="FFFF00"/>
          </w:tcPr>
          <w:p w14:paraId="1BED6AA1" w14:textId="77777777" w:rsidR="00EB0696" w:rsidRPr="00F413D6" w:rsidRDefault="00734941" w:rsidP="00734941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7E205D4E" w14:textId="77777777" w:rsidR="00EB0696" w:rsidRPr="00F413D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3AA869BB" w14:textId="77777777" w:rsidR="00EB0696" w:rsidRPr="00F413D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69ECF017" w14:textId="77777777" w:rsidR="00EB0696" w:rsidRPr="00F413D6" w:rsidRDefault="00EB0696" w:rsidP="00782BA7">
            <w:pPr>
              <w:rPr>
                <w:b/>
              </w:rPr>
            </w:pPr>
          </w:p>
        </w:tc>
      </w:tr>
      <w:tr w:rsidR="00EB0696" w:rsidRPr="00F413D6" w14:paraId="285834F4" w14:textId="77777777" w:rsidTr="008A1885">
        <w:tc>
          <w:tcPr>
            <w:tcW w:w="2794" w:type="dxa"/>
          </w:tcPr>
          <w:p w14:paraId="07435084" w14:textId="77777777" w:rsidR="00EB0696" w:rsidRPr="00F413D6" w:rsidRDefault="00734941" w:rsidP="00782BA7">
            <w:r w:rsidRPr="00F413D6">
              <w:t>Key Results</w:t>
            </w:r>
          </w:p>
        </w:tc>
        <w:tc>
          <w:tcPr>
            <w:tcW w:w="1052" w:type="dxa"/>
          </w:tcPr>
          <w:p w14:paraId="3C748B81" w14:textId="77777777" w:rsidR="00EB0696" w:rsidRPr="00F413D6" w:rsidRDefault="00734941" w:rsidP="00782BA7">
            <w:r w:rsidRPr="00F413D6">
              <w:t>18</w:t>
            </w:r>
          </w:p>
        </w:tc>
        <w:tc>
          <w:tcPr>
            <w:tcW w:w="8599" w:type="dxa"/>
          </w:tcPr>
          <w:p w14:paraId="5E18AC80" w14:textId="77777777" w:rsidR="00EB0696" w:rsidRPr="00F413D6" w:rsidRDefault="00734941" w:rsidP="00782BA7">
            <w:r w:rsidRPr="00F413D6">
              <w:t>Summarise key results with reference to study objectives</w:t>
            </w:r>
          </w:p>
        </w:tc>
        <w:tc>
          <w:tcPr>
            <w:tcW w:w="1729" w:type="dxa"/>
          </w:tcPr>
          <w:p w14:paraId="739EA621" w14:textId="1A0AF010" w:rsidR="00EB0696" w:rsidRPr="00F413D6" w:rsidRDefault="00466B28" w:rsidP="00782BA7">
            <w:r w:rsidRPr="00F413D6">
              <w:t>9</w:t>
            </w:r>
          </w:p>
        </w:tc>
      </w:tr>
      <w:tr w:rsidR="00EB0696" w:rsidRPr="00F413D6" w14:paraId="333701C6" w14:textId="77777777" w:rsidTr="008A1885">
        <w:tc>
          <w:tcPr>
            <w:tcW w:w="2794" w:type="dxa"/>
          </w:tcPr>
          <w:p w14:paraId="5AF43CF2" w14:textId="77777777" w:rsidR="00EB0696" w:rsidRPr="00F413D6" w:rsidRDefault="00734941" w:rsidP="00782BA7">
            <w:r w:rsidRPr="00F413D6">
              <w:t>Limitations</w:t>
            </w:r>
          </w:p>
        </w:tc>
        <w:tc>
          <w:tcPr>
            <w:tcW w:w="1052" w:type="dxa"/>
          </w:tcPr>
          <w:p w14:paraId="66D2F49E" w14:textId="77777777" w:rsidR="00EB0696" w:rsidRPr="00F413D6" w:rsidRDefault="00734941" w:rsidP="00782BA7">
            <w:r w:rsidRPr="00F413D6">
              <w:t>19</w:t>
            </w:r>
          </w:p>
        </w:tc>
        <w:tc>
          <w:tcPr>
            <w:tcW w:w="8599" w:type="dxa"/>
          </w:tcPr>
          <w:p w14:paraId="45FF3008" w14:textId="77777777" w:rsidR="00EB0696" w:rsidRPr="00F413D6" w:rsidRDefault="00734941" w:rsidP="00782BA7">
            <w:r w:rsidRPr="00F413D6">
              <w:t>Discuss limitations of the study, taking into account sources of potential bias or imprecision. Discuss both direction and magnitude of any potential bias</w:t>
            </w:r>
            <w:r w:rsidRPr="00F413D6">
              <w:tab/>
            </w:r>
          </w:p>
        </w:tc>
        <w:tc>
          <w:tcPr>
            <w:tcW w:w="1729" w:type="dxa"/>
          </w:tcPr>
          <w:p w14:paraId="69E28C8E" w14:textId="39BF57B3" w:rsidR="00EB0696" w:rsidRPr="00F413D6" w:rsidRDefault="00466B28" w:rsidP="00782BA7">
            <w:r w:rsidRPr="00F413D6">
              <w:t>9</w:t>
            </w:r>
          </w:p>
        </w:tc>
      </w:tr>
      <w:tr w:rsidR="00EB0696" w:rsidRPr="00F413D6" w14:paraId="7DA1C77C" w14:textId="77777777" w:rsidTr="008A1885">
        <w:tc>
          <w:tcPr>
            <w:tcW w:w="2794" w:type="dxa"/>
          </w:tcPr>
          <w:p w14:paraId="604BC8C4" w14:textId="77777777" w:rsidR="00EB0696" w:rsidRPr="00F413D6" w:rsidRDefault="00734941" w:rsidP="00782BA7">
            <w:r w:rsidRPr="00F413D6">
              <w:t>Interpretation</w:t>
            </w:r>
          </w:p>
        </w:tc>
        <w:tc>
          <w:tcPr>
            <w:tcW w:w="1052" w:type="dxa"/>
          </w:tcPr>
          <w:p w14:paraId="5661FE1D" w14:textId="77777777" w:rsidR="00EB0696" w:rsidRPr="00F413D6" w:rsidRDefault="00734941" w:rsidP="00782BA7">
            <w:r w:rsidRPr="00F413D6">
              <w:t>20</w:t>
            </w:r>
          </w:p>
        </w:tc>
        <w:tc>
          <w:tcPr>
            <w:tcW w:w="8599" w:type="dxa"/>
          </w:tcPr>
          <w:p w14:paraId="085E827E" w14:textId="77777777" w:rsidR="00EB0696" w:rsidRPr="00F413D6" w:rsidRDefault="00734941" w:rsidP="00782BA7">
            <w:r w:rsidRPr="00F413D6">
              <w:t>Give a cautious overall interpretation of results considering objectives, limitations, multiplicity of analyses, results from similar studies, and other relevant evidence</w:t>
            </w:r>
            <w:r w:rsidRPr="00F413D6">
              <w:tab/>
            </w:r>
          </w:p>
        </w:tc>
        <w:tc>
          <w:tcPr>
            <w:tcW w:w="1729" w:type="dxa"/>
          </w:tcPr>
          <w:p w14:paraId="2CC0DB17" w14:textId="576E6127" w:rsidR="00EB0696" w:rsidRPr="00F413D6" w:rsidRDefault="00466B28" w:rsidP="00782BA7">
            <w:r w:rsidRPr="00F413D6">
              <w:t>9</w:t>
            </w:r>
          </w:p>
        </w:tc>
      </w:tr>
      <w:tr w:rsidR="00EB0696" w:rsidRPr="00F413D6" w14:paraId="40037EE0" w14:textId="77777777" w:rsidTr="008A1885">
        <w:tc>
          <w:tcPr>
            <w:tcW w:w="2794" w:type="dxa"/>
          </w:tcPr>
          <w:p w14:paraId="426EE0D9" w14:textId="77777777" w:rsidR="00EB0696" w:rsidRPr="00F413D6" w:rsidRDefault="00734941" w:rsidP="00782BA7">
            <w:r w:rsidRPr="00F413D6">
              <w:t>Generalisability</w:t>
            </w:r>
          </w:p>
        </w:tc>
        <w:tc>
          <w:tcPr>
            <w:tcW w:w="1052" w:type="dxa"/>
          </w:tcPr>
          <w:p w14:paraId="32B4C7F7" w14:textId="77777777" w:rsidR="00EB0696" w:rsidRPr="00F413D6" w:rsidRDefault="00734941" w:rsidP="00782BA7">
            <w:r w:rsidRPr="00F413D6">
              <w:t>21</w:t>
            </w:r>
          </w:p>
        </w:tc>
        <w:tc>
          <w:tcPr>
            <w:tcW w:w="8599" w:type="dxa"/>
          </w:tcPr>
          <w:p w14:paraId="5C680E1E" w14:textId="77777777" w:rsidR="00734941" w:rsidRPr="00F413D6" w:rsidRDefault="00734941" w:rsidP="00734941">
            <w:r w:rsidRPr="00F413D6">
              <w:t>Discuss the generalisability (external validity) of the study results</w:t>
            </w:r>
            <w:r w:rsidRPr="00F413D6">
              <w:tab/>
            </w:r>
          </w:p>
          <w:p w14:paraId="1EF2885E" w14:textId="77777777" w:rsidR="00EB0696" w:rsidRPr="00F413D6" w:rsidRDefault="00734941" w:rsidP="00734941">
            <w:r w:rsidRPr="00F413D6">
              <w:t>Other information</w:t>
            </w:r>
            <w:r w:rsidRPr="00F413D6">
              <w:tab/>
            </w:r>
          </w:p>
        </w:tc>
        <w:tc>
          <w:tcPr>
            <w:tcW w:w="1729" w:type="dxa"/>
          </w:tcPr>
          <w:p w14:paraId="59662E1A" w14:textId="39711290" w:rsidR="00EB0696" w:rsidRPr="00F413D6" w:rsidRDefault="00466B28" w:rsidP="00782BA7">
            <w:r w:rsidRPr="00F413D6">
              <w:t>9</w:t>
            </w:r>
          </w:p>
        </w:tc>
      </w:tr>
      <w:tr w:rsidR="00EB0696" w:rsidRPr="00F413D6" w14:paraId="1E70999D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612732A3" w14:textId="77777777" w:rsidR="00EB0696" w:rsidRPr="00F413D6" w:rsidRDefault="00734941" w:rsidP="00782BA7">
            <w:pPr>
              <w:rPr>
                <w:b/>
                <w:sz w:val="28"/>
                <w:szCs w:val="28"/>
              </w:rPr>
            </w:pPr>
            <w:r w:rsidRPr="00F413D6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37CE7A32" w14:textId="77777777" w:rsidR="00EB0696" w:rsidRPr="00F413D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0732A7FC" w14:textId="77777777" w:rsidR="00EB0696" w:rsidRPr="00F413D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3D631D87" w14:textId="77777777" w:rsidR="00EB0696" w:rsidRPr="00F413D6" w:rsidRDefault="00EB0696" w:rsidP="00782BA7"/>
        </w:tc>
      </w:tr>
      <w:tr w:rsidR="00EB0696" w:rsidRPr="00F413D6" w14:paraId="52673190" w14:textId="77777777" w:rsidTr="008A1885">
        <w:tc>
          <w:tcPr>
            <w:tcW w:w="2794" w:type="dxa"/>
          </w:tcPr>
          <w:p w14:paraId="60C1E025" w14:textId="77777777" w:rsidR="00EB0696" w:rsidRPr="00F413D6" w:rsidRDefault="00EB0696" w:rsidP="00782BA7"/>
        </w:tc>
        <w:tc>
          <w:tcPr>
            <w:tcW w:w="1052" w:type="dxa"/>
          </w:tcPr>
          <w:p w14:paraId="08C0C98E" w14:textId="77777777" w:rsidR="00EB0696" w:rsidRPr="00F413D6" w:rsidRDefault="00734941" w:rsidP="00782BA7">
            <w:r w:rsidRPr="00F413D6">
              <w:t>22</w:t>
            </w:r>
          </w:p>
        </w:tc>
        <w:tc>
          <w:tcPr>
            <w:tcW w:w="8599" w:type="dxa"/>
          </w:tcPr>
          <w:p w14:paraId="67010574" w14:textId="77777777" w:rsidR="00EB0696" w:rsidRPr="00F413D6" w:rsidRDefault="00734941" w:rsidP="00782BA7">
            <w:r w:rsidRPr="00F413D6">
              <w:t>Give the source of funding and the role of the funders for the present study and, if applicable, for the original study on which the present article is based</w:t>
            </w:r>
            <w:r w:rsidRPr="00F413D6">
              <w:tab/>
            </w:r>
          </w:p>
        </w:tc>
        <w:tc>
          <w:tcPr>
            <w:tcW w:w="1729" w:type="dxa"/>
          </w:tcPr>
          <w:p w14:paraId="2D3B2E2D" w14:textId="1C92D8E3" w:rsidR="00EB0696" w:rsidRPr="00F413D6" w:rsidRDefault="00466B28" w:rsidP="00782BA7">
            <w:r w:rsidRPr="00F413D6">
              <w:t>11</w:t>
            </w:r>
          </w:p>
        </w:tc>
      </w:tr>
      <w:tr w:rsidR="00EB0696" w:rsidRPr="00F413D6" w14:paraId="5072C142" w14:textId="77777777" w:rsidTr="008A1885">
        <w:tc>
          <w:tcPr>
            <w:tcW w:w="2794" w:type="dxa"/>
          </w:tcPr>
          <w:p w14:paraId="5BE54A83" w14:textId="77777777" w:rsidR="00EB0696" w:rsidRPr="00F413D6" w:rsidRDefault="00EB0696" w:rsidP="00782BA7"/>
        </w:tc>
        <w:tc>
          <w:tcPr>
            <w:tcW w:w="1052" w:type="dxa"/>
          </w:tcPr>
          <w:p w14:paraId="06685E55" w14:textId="77777777" w:rsidR="00EB0696" w:rsidRPr="00F413D6" w:rsidRDefault="00EB0696" w:rsidP="00782BA7"/>
        </w:tc>
        <w:tc>
          <w:tcPr>
            <w:tcW w:w="8599" w:type="dxa"/>
          </w:tcPr>
          <w:p w14:paraId="6CF79514" w14:textId="77777777" w:rsidR="00EB0696" w:rsidRPr="00F413D6" w:rsidRDefault="00EB0696" w:rsidP="00782BA7"/>
        </w:tc>
        <w:tc>
          <w:tcPr>
            <w:tcW w:w="1729" w:type="dxa"/>
          </w:tcPr>
          <w:p w14:paraId="711F14ED" w14:textId="77777777" w:rsidR="00EB0696" w:rsidRPr="00F413D6" w:rsidRDefault="00EB0696" w:rsidP="00782BA7"/>
        </w:tc>
      </w:tr>
    </w:tbl>
    <w:p w14:paraId="5D6CCFE0" w14:textId="77777777" w:rsidR="00B85657" w:rsidRDefault="00B85657" w:rsidP="00B85657">
      <w:r w:rsidRPr="00F413D6">
        <w:t>*Give information separately for cases and controls in case-control studies and, if applicable, for exposed and unexposed groups in cohort and cross-sectional studies.</w:t>
      </w:r>
      <w:bookmarkStart w:id="0" w:name="_GoBack"/>
      <w:bookmarkEnd w:id="0"/>
    </w:p>
    <w:sectPr w:rsidR="00B85657" w:rsidSect="00F413D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736C8" w14:textId="77777777" w:rsidR="00072AA6" w:rsidRDefault="00072AA6" w:rsidP="001A0914">
      <w:pPr>
        <w:spacing w:after="0" w:line="240" w:lineRule="auto"/>
      </w:pPr>
      <w:r>
        <w:separator/>
      </w:r>
    </w:p>
  </w:endnote>
  <w:endnote w:type="continuationSeparator" w:id="0">
    <w:p w14:paraId="23B47EA3" w14:textId="77777777" w:rsidR="00072AA6" w:rsidRDefault="00072AA6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72D29" w14:textId="2B29E407" w:rsidR="001A0914" w:rsidRDefault="001A0914">
    <w:pPr>
      <w:rPr>
        <w:rFonts w:asciiTheme="majorHAnsi" w:eastAsiaTheme="majorEastAsia" w:hAnsiTheme="majorHAnsi" w:cstheme="majorBidi"/>
      </w:rPr>
    </w:pPr>
  </w:p>
  <w:p w14:paraId="414C5E2D" w14:textId="36E17C95"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36F7A" w14:textId="77777777" w:rsidR="00072AA6" w:rsidRDefault="00072AA6" w:rsidP="001A0914">
      <w:pPr>
        <w:spacing w:after="0" w:line="240" w:lineRule="auto"/>
      </w:pPr>
      <w:r>
        <w:separator/>
      </w:r>
    </w:p>
  </w:footnote>
  <w:footnote w:type="continuationSeparator" w:id="0">
    <w:p w14:paraId="4240F2F8" w14:textId="77777777" w:rsidR="00072AA6" w:rsidRDefault="00072AA6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96"/>
    <w:rsid w:val="00061609"/>
    <w:rsid w:val="00072AA6"/>
    <w:rsid w:val="0008063C"/>
    <w:rsid w:val="001A0914"/>
    <w:rsid w:val="00217B8E"/>
    <w:rsid w:val="0026533A"/>
    <w:rsid w:val="0029627B"/>
    <w:rsid w:val="002A466D"/>
    <w:rsid w:val="003972D1"/>
    <w:rsid w:val="00466B28"/>
    <w:rsid w:val="005A6DA6"/>
    <w:rsid w:val="00673AE8"/>
    <w:rsid w:val="00734941"/>
    <w:rsid w:val="00831E11"/>
    <w:rsid w:val="008A1885"/>
    <w:rsid w:val="009F6925"/>
    <w:rsid w:val="00A44630"/>
    <w:rsid w:val="00AA533D"/>
    <w:rsid w:val="00AE78F7"/>
    <w:rsid w:val="00B85657"/>
    <w:rsid w:val="00B93F81"/>
    <w:rsid w:val="00C01708"/>
    <w:rsid w:val="00C9620C"/>
    <w:rsid w:val="00CF6CFD"/>
    <w:rsid w:val="00DC3364"/>
    <w:rsid w:val="00E028B0"/>
    <w:rsid w:val="00E035DF"/>
    <w:rsid w:val="00E5248F"/>
    <w:rsid w:val="00EB0696"/>
    <w:rsid w:val="00F413D6"/>
    <w:rsid w:val="00FF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646F6"/>
  <w15:docId w15:val="{784261F6-A5DB-4CED-AE54-0FDF412B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Aswini Vijayakumar</cp:lastModifiedBy>
  <cp:revision>5</cp:revision>
  <dcterms:created xsi:type="dcterms:W3CDTF">2024-06-16T15:50:00Z</dcterms:created>
  <dcterms:modified xsi:type="dcterms:W3CDTF">2024-08-29T12:50:00Z</dcterms:modified>
</cp:coreProperties>
</file>